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0AB6A" w14:textId="30F258E4" w:rsidR="00054F6C" w:rsidRPr="00467F17" w:rsidRDefault="00933BE2">
      <w:pPr>
        <w:rPr>
          <w:b/>
          <w:bCs/>
          <w:lang w:val="en-US"/>
        </w:rPr>
      </w:pPr>
      <w:r w:rsidRPr="00467F17">
        <w:rPr>
          <w:b/>
          <w:bCs/>
          <w:lang w:val="en-US"/>
        </w:rPr>
        <w:t>Seminar module</w:t>
      </w:r>
      <w:r w:rsidR="004B1967">
        <w:rPr>
          <w:b/>
          <w:bCs/>
          <w:lang w:val="en-US"/>
        </w:rPr>
        <w:t xml:space="preserve"> (#33/62)</w:t>
      </w:r>
      <w:r w:rsidRPr="00467F17">
        <w:rPr>
          <w:b/>
          <w:bCs/>
          <w:lang w:val="en-US"/>
        </w:rPr>
        <w:t>: Core values and Core principles / uncertainty</w:t>
      </w:r>
    </w:p>
    <w:p w14:paraId="43A4634A" w14:textId="77777777" w:rsidR="00933BE2" w:rsidRDefault="00933BE2">
      <w:pPr>
        <w:rPr>
          <w:lang w:val="en-US"/>
        </w:rPr>
      </w:pPr>
    </w:p>
    <w:p w14:paraId="56BA74D8" w14:textId="759E135C" w:rsidR="00933BE2" w:rsidRPr="00467F17" w:rsidRDefault="00933BE2">
      <w:pPr>
        <w:rPr>
          <w:u w:val="single"/>
          <w:lang w:val="en-US"/>
        </w:rPr>
      </w:pPr>
      <w:r w:rsidRPr="00467F17">
        <w:rPr>
          <w:u w:val="single"/>
          <w:lang w:val="en-US"/>
        </w:rPr>
        <w:t>Learning aims: (“at the end of the seminar I am able…”):</w:t>
      </w:r>
    </w:p>
    <w:p w14:paraId="08C23761" w14:textId="20E42790" w:rsidR="00933BE2" w:rsidRDefault="00933BE2" w:rsidP="00933BE2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To explain the definition of </w:t>
      </w:r>
      <w:r w:rsidR="008E1559">
        <w:rPr>
          <w:lang w:val="en-US"/>
        </w:rPr>
        <w:t>General</w:t>
      </w:r>
      <w:r>
        <w:rPr>
          <w:lang w:val="en-US"/>
        </w:rPr>
        <w:t xml:space="preserve"> Prac</w:t>
      </w:r>
      <w:r w:rsidR="00C97833">
        <w:rPr>
          <w:lang w:val="en-US"/>
        </w:rPr>
        <w:t>ti</w:t>
      </w:r>
      <w:r w:rsidR="008E1559">
        <w:rPr>
          <w:lang w:val="en-US"/>
        </w:rPr>
        <w:t>c</w:t>
      </w:r>
      <w:r>
        <w:rPr>
          <w:lang w:val="en-US"/>
        </w:rPr>
        <w:t>e / Famil</w:t>
      </w:r>
      <w:r w:rsidR="00C97833">
        <w:rPr>
          <w:lang w:val="en-US"/>
        </w:rPr>
        <w:t>y</w:t>
      </w:r>
      <w:r>
        <w:rPr>
          <w:lang w:val="en-US"/>
        </w:rPr>
        <w:t xml:space="preserve"> Medicine according to DEGAM</w:t>
      </w:r>
    </w:p>
    <w:p w14:paraId="7C80F26F" w14:textId="4CB25432" w:rsidR="00933BE2" w:rsidRDefault="00933BE2" w:rsidP="00933BE2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relate my decisions in Family Medicine with the principles of FM: preventably dangerous or irreversibly harmful course of disease (red flags), experienced anamnesis, wait- and – see attitude, unselected patien</w:t>
      </w:r>
      <w:r w:rsidR="00C97833">
        <w:rPr>
          <w:lang w:val="en-US"/>
        </w:rPr>
        <w:t>t</w:t>
      </w:r>
      <w:r>
        <w:rPr>
          <w:lang w:val="en-US"/>
        </w:rPr>
        <w:t>s with low prevalence, filtering function, step-by-step diagnostics</w:t>
      </w:r>
    </w:p>
    <w:p w14:paraId="44B1B052" w14:textId="1D1EFB51" w:rsidR="00933BE2" w:rsidRDefault="00933BE2" w:rsidP="00933BE2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choose the adequate decision aids (guideline, scores etc.)</w:t>
      </w:r>
    </w:p>
    <w:p w14:paraId="24E5FD3B" w14:textId="30BF0FE6" w:rsidR="00933BE2" w:rsidRDefault="00933BE2" w:rsidP="00933BE2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critically reflect the significance of intuition and subjectivity</w:t>
      </w:r>
    </w:p>
    <w:p w14:paraId="047F7E5A" w14:textId="1650AD80" w:rsidR="00933BE2" w:rsidRDefault="00933BE2" w:rsidP="00933BE2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justify diagnostic uncertainty in reflection of the Bayes-Theorem (pre- and post-test-probability)</w:t>
      </w:r>
    </w:p>
    <w:p w14:paraId="5C9F1390" w14:textId="59F11760" w:rsidR="00933BE2" w:rsidRDefault="00933BE2" w:rsidP="00933BE2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reflect on own handling of uncertainty</w:t>
      </w:r>
    </w:p>
    <w:p w14:paraId="47F28E58" w14:textId="77777777" w:rsidR="00933BE2" w:rsidRDefault="00933BE2" w:rsidP="00933BE2">
      <w:pPr>
        <w:rPr>
          <w:lang w:val="en-US"/>
        </w:rPr>
      </w:pPr>
    </w:p>
    <w:p w14:paraId="3C7D7265" w14:textId="07BB0214" w:rsidR="00933BE2" w:rsidRPr="00467F17" w:rsidRDefault="00BB38FD" w:rsidP="00933BE2">
      <w:pPr>
        <w:rPr>
          <w:u w:val="single"/>
          <w:lang w:val="en-US"/>
        </w:rPr>
      </w:pPr>
      <w:r w:rsidRPr="00467F17">
        <w:rPr>
          <w:u w:val="single"/>
          <w:lang w:val="en-US"/>
        </w:rPr>
        <w:t>Inverted classroom: (residents get this information 2 weeks in advance via mail)</w:t>
      </w:r>
    </w:p>
    <w:p w14:paraId="1D6F7B74" w14:textId="079A9981" w:rsidR="004D15B3" w:rsidRDefault="004D15B3" w:rsidP="00BB38FD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elf-assessment of the learning aims in the competence-based curriculum</w:t>
      </w:r>
    </w:p>
    <w:p w14:paraId="615113F7" w14:textId="77F21729" w:rsidR="00BB38FD" w:rsidRDefault="00BB38FD" w:rsidP="00BB38FD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Please reflect before the seminar:</w:t>
      </w:r>
    </w:p>
    <w:p w14:paraId="3F342160" w14:textId="1B489419" w:rsidR="00BB38FD" w:rsidRDefault="00BB38FD" w:rsidP="00BB38FD">
      <w:pPr>
        <w:pStyle w:val="Listenabsatz"/>
        <w:numPr>
          <w:ilvl w:val="1"/>
          <w:numId w:val="2"/>
        </w:numPr>
        <w:rPr>
          <w:lang w:val="en-US"/>
        </w:rPr>
      </w:pPr>
      <w:r>
        <w:rPr>
          <w:lang w:val="en-US"/>
        </w:rPr>
        <w:t>Reflect your uncertainty in decision making as well as after therapeutic decisions</w:t>
      </w:r>
    </w:p>
    <w:p w14:paraId="3D27D2F6" w14:textId="327F3889" w:rsidR="00BB38FD" w:rsidRDefault="00BB38FD" w:rsidP="00BB38FD">
      <w:pPr>
        <w:pStyle w:val="Listenabsatz"/>
        <w:numPr>
          <w:ilvl w:val="2"/>
          <w:numId w:val="2"/>
        </w:numPr>
        <w:rPr>
          <w:lang w:val="en-US"/>
        </w:rPr>
      </w:pPr>
      <w:r>
        <w:rPr>
          <w:lang w:val="en-US"/>
        </w:rPr>
        <w:t xml:space="preserve">What is difficult to endure? </w:t>
      </w:r>
    </w:p>
    <w:p w14:paraId="442D6F9F" w14:textId="15664CD8" w:rsidR="00BB38FD" w:rsidRDefault="00BB38FD" w:rsidP="00BB38FD">
      <w:pPr>
        <w:pStyle w:val="Listenabsatz"/>
        <w:numPr>
          <w:ilvl w:val="2"/>
          <w:numId w:val="2"/>
        </w:numPr>
        <w:rPr>
          <w:lang w:val="en-US"/>
        </w:rPr>
      </w:pPr>
      <w:r>
        <w:rPr>
          <w:lang w:val="en-US"/>
        </w:rPr>
        <w:t>What is easy to endure?</w:t>
      </w:r>
    </w:p>
    <w:p w14:paraId="332AA716" w14:textId="77777777" w:rsidR="00BB38FD" w:rsidRDefault="00BB38FD" w:rsidP="00BB38FD">
      <w:pPr>
        <w:rPr>
          <w:lang w:val="en-US"/>
        </w:rPr>
      </w:pPr>
    </w:p>
    <w:p w14:paraId="38FF5A2A" w14:textId="2609A435" w:rsidR="004D15B3" w:rsidRPr="00467F17" w:rsidRDefault="00467F17" w:rsidP="004D15B3">
      <w:pPr>
        <w:rPr>
          <w:u w:val="single"/>
          <w:lang w:val="en-US"/>
        </w:rPr>
      </w:pPr>
      <w:r>
        <w:rPr>
          <w:u w:val="single"/>
          <w:lang w:val="en-US"/>
        </w:rPr>
        <w:t xml:space="preserve">Schedule: </w:t>
      </w:r>
      <w:r w:rsidR="004D15B3" w:rsidRPr="00467F17">
        <w:rPr>
          <w:u w:val="single"/>
          <w:lang w:val="en-US"/>
        </w:rPr>
        <w:t>90 minutes, presence or digital, approx.. 25 participants</w:t>
      </w:r>
    </w:p>
    <w:p w14:paraId="7393477C" w14:textId="77777777" w:rsidR="00BB38FD" w:rsidRDefault="00BB38FD" w:rsidP="00BB38F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305"/>
        <w:gridCol w:w="4066"/>
        <w:gridCol w:w="2835"/>
        <w:gridCol w:w="1666"/>
      </w:tblGrid>
      <w:tr w:rsidR="004D15B3" w14:paraId="0A49F81E" w14:textId="77777777" w:rsidTr="00467F17">
        <w:tc>
          <w:tcPr>
            <w:tcW w:w="2405" w:type="dxa"/>
          </w:tcPr>
          <w:p w14:paraId="339733C3" w14:textId="18B73DC6" w:rsidR="004D15B3" w:rsidRPr="004B1967" w:rsidRDefault="004D15B3" w:rsidP="00BB38FD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at time?</w:t>
            </w:r>
          </w:p>
        </w:tc>
        <w:tc>
          <w:tcPr>
            <w:tcW w:w="3305" w:type="dxa"/>
          </w:tcPr>
          <w:p w14:paraId="4AA99209" w14:textId="4847FE97" w:rsidR="004D15B3" w:rsidRPr="004B1967" w:rsidRDefault="004D15B3" w:rsidP="00BB38FD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at?</w:t>
            </w:r>
          </w:p>
        </w:tc>
        <w:tc>
          <w:tcPr>
            <w:tcW w:w="4066" w:type="dxa"/>
          </w:tcPr>
          <w:p w14:paraId="66544712" w14:textId="4D2007C2" w:rsidR="004D15B3" w:rsidRPr="004B1967" w:rsidRDefault="004D15B3" w:rsidP="00BB38FD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How?</w:t>
            </w:r>
          </w:p>
        </w:tc>
        <w:tc>
          <w:tcPr>
            <w:tcW w:w="2835" w:type="dxa"/>
          </w:tcPr>
          <w:p w14:paraId="4A377BA5" w14:textId="1117B3B5" w:rsidR="004D15B3" w:rsidRPr="004B1967" w:rsidRDefault="004D15B3" w:rsidP="00BB38FD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at for?</w:t>
            </w:r>
          </w:p>
        </w:tc>
        <w:tc>
          <w:tcPr>
            <w:tcW w:w="1666" w:type="dxa"/>
          </w:tcPr>
          <w:p w14:paraId="4D8F3751" w14:textId="59AEF9C6" w:rsidR="004D15B3" w:rsidRPr="004B1967" w:rsidRDefault="004D15B3" w:rsidP="00BB38FD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o?</w:t>
            </w:r>
          </w:p>
        </w:tc>
      </w:tr>
      <w:tr w:rsidR="004D15B3" w:rsidRPr="008E1559" w14:paraId="7BEE0693" w14:textId="77777777" w:rsidTr="00467F17">
        <w:tc>
          <w:tcPr>
            <w:tcW w:w="2405" w:type="dxa"/>
          </w:tcPr>
          <w:p w14:paraId="52C05AA2" w14:textId="7A02A076" w:rsidR="004D15B3" w:rsidRPr="004B1967" w:rsidRDefault="004D15B3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5 min plenum</w:t>
            </w:r>
          </w:p>
        </w:tc>
        <w:tc>
          <w:tcPr>
            <w:tcW w:w="3305" w:type="dxa"/>
          </w:tcPr>
          <w:p w14:paraId="3861DA7C" w14:textId="6B309783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Introduction and link to preparation (inverted classroom)</w:t>
            </w:r>
          </w:p>
        </w:tc>
        <w:tc>
          <w:tcPr>
            <w:tcW w:w="4066" w:type="dxa"/>
          </w:tcPr>
          <w:p w14:paraId="2CD3074A" w14:textId="77777777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Introduction of person and topic</w:t>
            </w:r>
          </w:p>
          <w:p w14:paraId="1B9C9C00" w14:textId="77777777" w:rsidR="006F6F7B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2 polls (shouting out or online poll tool)</w:t>
            </w:r>
          </w:p>
          <w:p w14:paraId="1D079486" w14:textId="1482F444" w:rsidR="006F6F7B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definition of FM/GP, over- and underuse, health disparities, dealing with uncertainty, preparation</w:t>
            </w:r>
          </w:p>
        </w:tc>
        <w:tc>
          <w:tcPr>
            <w:tcW w:w="2835" w:type="dxa"/>
          </w:tcPr>
          <w:p w14:paraId="2E3A04A5" w14:textId="266109A2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Arriving</w:t>
            </w:r>
          </w:p>
          <w:p w14:paraId="647A9B03" w14:textId="77777777" w:rsidR="006F6F7B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Secure same information base in the group</w:t>
            </w:r>
          </w:p>
          <w:p w14:paraId="436AF920" w14:textId="77777777" w:rsidR="006F6F7B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xplanation of terms</w:t>
            </w:r>
          </w:p>
          <w:p w14:paraId="46D9AB7A" w14:textId="198D0039" w:rsidR="006F6F7B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Triggering attention for new things</w:t>
            </w:r>
          </w:p>
        </w:tc>
        <w:tc>
          <w:tcPr>
            <w:tcW w:w="1666" w:type="dxa"/>
          </w:tcPr>
          <w:p w14:paraId="27943626" w14:textId="77777777" w:rsidR="004D15B3" w:rsidRPr="004B1967" w:rsidRDefault="004D15B3" w:rsidP="00BB38FD">
            <w:pPr>
              <w:rPr>
                <w:sz w:val="20"/>
                <w:lang w:val="en-US"/>
              </w:rPr>
            </w:pPr>
          </w:p>
        </w:tc>
      </w:tr>
      <w:tr w:rsidR="004D15B3" w:rsidRPr="008E1559" w14:paraId="68013146" w14:textId="77777777" w:rsidTr="00467F17">
        <w:tc>
          <w:tcPr>
            <w:tcW w:w="2405" w:type="dxa"/>
          </w:tcPr>
          <w:p w14:paraId="757F2D23" w14:textId="17E673B0" w:rsidR="004D15B3" w:rsidRPr="004B1967" w:rsidRDefault="004D15B3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5 min marble group</w:t>
            </w:r>
          </w:p>
        </w:tc>
        <w:tc>
          <w:tcPr>
            <w:tcW w:w="3305" w:type="dxa"/>
          </w:tcPr>
          <w:p w14:paraId="2AF37B99" w14:textId="1BD5B908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As two or three</w:t>
            </w:r>
          </w:p>
        </w:tc>
        <w:tc>
          <w:tcPr>
            <w:tcW w:w="4066" w:type="dxa"/>
          </w:tcPr>
          <w:p w14:paraId="59D95500" w14:textId="734FEBE8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Reflection about dealing with uncertainty</w:t>
            </w:r>
          </w:p>
        </w:tc>
        <w:tc>
          <w:tcPr>
            <w:tcW w:w="2835" w:type="dxa"/>
          </w:tcPr>
          <w:p w14:paraId="019ED897" w14:textId="47DC4B55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ersonal reflection (dealing with uncertainty)</w:t>
            </w:r>
          </w:p>
        </w:tc>
        <w:tc>
          <w:tcPr>
            <w:tcW w:w="1666" w:type="dxa"/>
          </w:tcPr>
          <w:p w14:paraId="45E7C86F" w14:textId="77777777" w:rsidR="004D15B3" w:rsidRPr="004B1967" w:rsidRDefault="004D15B3" w:rsidP="00BB38FD">
            <w:pPr>
              <w:rPr>
                <w:sz w:val="20"/>
                <w:lang w:val="en-US"/>
              </w:rPr>
            </w:pPr>
          </w:p>
        </w:tc>
      </w:tr>
      <w:tr w:rsidR="004D15B3" w14:paraId="6B71080F" w14:textId="77777777" w:rsidTr="00467F17">
        <w:tc>
          <w:tcPr>
            <w:tcW w:w="2405" w:type="dxa"/>
          </w:tcPr>
          <w:p w14:paraId="10CC45C4" w14:textId="00010041" w:rsidR="004D15B3" w:rsidRPr="004B1967" w:rsidRDefault="004D15B3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5 min small groups</w:t>
            </w:r>
          </w:p>
        </w:tc>
        <w:tc>
          <w:tcPr>
            <w:tcW w:w="3305" w:type="dxa"/>
          </w:tcPr>
          <w:p w14:paraId="079D22EF" w14:textId="4C562543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Group work</w:t>
            </w:r>
          </w:p>
        </w:tc>
        <w:tc>
          <w:tcPr>
            <w:tcW w:w="4066" w:type="dxa"/>
          </w:tcPr>
          <w:p w14:paraId="6F821748" w14:textId="77777777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4 groups</w:t>
            </w:r>
          </w:p>
          <w:p w14:paraId="529A00B9" w14:textId="77777777" w:rsidR="006F6F7B" w:rsidRPr="004B1967" w:rsidRDefault="006F6F7B" w:rsidP="006F6F7B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lastRenderedPageBreak/>
              <w:t>Doctor-patient relationship, continuity of care, bio-psycho-social approach</w:t>
            </w:r>
          </w:p>
          <w:p w14:paraId="0608401F" w14:textId="77777777" w:rsidR="006F6F7B" w:rsidRPr="004B1967" w:rsidRDefault="006F6F7B" w:rsidP="006F6F7B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xperienced anamnesis, low prevalence</w:t>
            </w:r>
          </w:p>
          <w:p w14:paraId="4B2F7BF3" w14:textId="77777777" w:rsidR="006F6F7B" w:rsidRPr="004B1967" w:rsidRDefault="006F6F7B" w:rsidP="006F6F7B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ventably dangerous or irreversibly harmful course of disease (red flags), wait-and-see attitude</w:t>
            </w:r>
          </w:p>
          <w:p w14:paraId="3251DD2D" w14:textId="6B532A6B" w:rsidR="006F6F7B" w:rsidRPr="004B1967" w:rsidRDefault="006F6F7B" w:rsidP="006F6F7B">
            <w:pPr>
              <w:pStyle w:val="Listenabsatz"/>
              <w:numPr>
                <w:ilvl w:val="0"/>
                <w:numId w:val="4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filter and coordination function / gatekeeping function</w:t>
            </w:r>
          </w:p>
        </w:tc>
        <w:tc>
          <w:tcPr>
            <w:tcW w:w="2835" w:type="dxa"/>
          </w:tcPr>
          <w:p w14:paraId="099EE397" w14:textId="1B3BD77B" w:rsidR="004D15B3" w:rsidRPr="004B1967" w:rsidRDefault="006F6F7B" w:rsidP="00BB38FD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lastRenderedPageBreak/>
              <w:t>Developing content</w:t>
            </w:r>
          </w:p>
        </w:tc>
        <w:tc>
          <w:tcPr>
            <w:tcW w:w="1666" w:type="dxa"/>
          </w:tcPr>
          <w:p w14:paraId="2F8DBBF9" w14:textId="77777777" w:rsidR="004D15B3" w:rsidRPr="004B1967" w:rsidRDefault="004D15B3" w:rsidP="00BB38FD">
            <w:pPr>
              <w:rPr>
                <w:sz w:val="20"/>
                <w:lang w:val="en-US"/>
              </w:rPr>
            </w:pPr>
          </w:p>
        </w:tc>
      </w:tr>
      <w:tr w:rsidR="006F6F7B" w:rsidRPr="008E1559" w14:paraId="2E439D25" w14:textId="77777777" w:rsidTr="00467F17">
        <w:tc>
          <w:tcPr>
            <w:tcW w:w="2405" w:type="dxa"/>
          </w:tcPr>
          <w:p w14:paraId="6A4F2806" w14:textId="1D98DC6F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3036B4AE" w14:textId="77777777" w:rsidR="00467F17" w:rsidRPr="004B1967" w:rsidRDefault="006F6F7B" w:rsidP="00467F17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Theme 1</w:t>
            </w:r>
            <w:r w:rsidR="00467F17" w:rsidRPr="004B1967">
              <w:rPr>
                <w:sz w:val="20"/>
                <w:lang w:val="en-US"/>
              </w:rPr>
              <w:t>: Doctor-patient relationship, continuity of care, bio-psycho-social approach</w:t>
            </w:r>
          </w:p>
          <w:p w14:paraId="79BF62B1" w14:textId="3DBE3FD1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3E3A0B73" w14:textId="59CF9320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53D60AE0" w14:textId="3740AB30" w:rsidR="006F6F7B" w:rsidRPr="004B1967" w:rsidRDefault="00467F17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the FM core principle and reflects on own medical practice</w:t>
            </w:r>
          </w:p>
        </w:tc>
        <w:tc>
          <w:tcPr>
            <w:tcW w:w="1666" w:type="dxa"/>
          </w:tcPr>
          <w:p w14:paraId="556C13E2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</w:tr>
      <w:tr w:rsidR="006F6F7B" w:rsidRPr="008E1559" w14:paraId="45CC184F" w14:textId="77777777" w:rsidTr="00467F17">
        <w:tc>
          <w:tcPr>
            <w:tcW w:w="2405" w:type="dxa"/>
          </w:tcPr>
          <w:p w14:paraId="77830560" w14:textId="6F2A39F4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2F6B307B" w14:textId="77777777" w:rsidR="00467F17" w:rsidRPr="004B1967" w:rsidRDefault="006F6F7B" w:rsidP="00467F17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Theme 2</w:t>
            </w:r>
            <w:r w:rsidR="00467F17" w:rsidRPr="004B1967">
              <w:rPr>
                <w:sz w:val="20"/>
                <w:lang w:val="en-US"/>
              </w:rPr>
              <w:t>: Experienced anamnesis, low prevalence</w:t>
            </w:r>
          </w:p>
          <w:p w14:paraId="787236FF" w14:textId="3E2FB4ED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50B4CFE5" w14:textId="1A234417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43985663" w14:textId="6C01DE71" w:rsidR="006F6F7B" w:rsidRPr="004B1967" w:rsidRDefault="00467F17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the FM core principle and reflects on own medical practice</w:t>
            </w:r>
          </w:p>
        </w:tc>
        <w:tc>
          <w:tcPr>
            <w:tcW w:w="1666" w:type="dxa"/>
          </w:tcPr>
          <w:p w14:paraId="4636F7C5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</w:tr>
      <w:tr w:rsidR="006F6F7B" w14:paraId="3A20AA47" w14:textId="77777777" w:rsidTr="00467F17">
        <w:tc>
          <w:tcPr>
            <w:tcW w:w="2405" w:type="dxa"/>
          </w:tcPr>
          <w:p w14:paraId="72F05853" w14:textId="5E49F764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5 min short break</w:t>
            </w:r>
          </w:p>
        </w:tc>
        <w:tc>
          <w:tcPr>
            <w:tcW w:w="3305" w:type="dxa"/>
          </w:tcPr>
          <w:p w14:paraId="097957B9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0F271985" w14:textId="00A2B138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activity</w:t>
            </w:r>
          </w:p>
        </w:tc>
        <w:tc>
          <w:tcPr>
            <w:tcW w:w="2835" w:type="dxa"/>
          </w:tcPr>
          <w:p w14:paraId="6A0AB777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  <w:tc>
          <w:tcPr>
            <w:tcW w:w="1666" w:type="dxa"/>
          </w:tcPr>
          <w:p w14:paraId="382D3A41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</w:tr>
      <w:tr w:rsidR="006F6F7B" w:rsidRPr="008E1559" w14:paraId="25DA1646" w14:textId="77777777" w:rsidTr="00467F17">
        <w:tc>
          <w:tcPr>
            <w:tcW w:w="2405" w:type="dxa"/>
          </w:tcPr>
          <w:p w14:paraId="12313765" w14:textId="2D57C244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49917727" w14:textId="77777777" w:rsidR="00467F17" w:rsidRPr="004B1967" w:rsidRDefault="00467F17" w:rsidP="00467F17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Theme 3: preventably dangerous or irreversibly harmful course of disease (red flags), wait-and-see attitude</w:t>
            </w:r>
          </w:p>
          <w:p w14:paraId="0526C9C1" w14:textId="6C94EFED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3C169D19" w14:textId="3F7894A7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4A959376" w14:textId="447E7E8E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the FM core principle</w:t>
            </w:r>
            <w:r w:rsidR="00467F17" w:rsidRPr="004B1967">
              <w:rPr>
                <w:sz w:val="20"/>
                <w:lang w:val="en-US"/>
              </w:rPr>
              <w:t xml:space="preserve"> and reflects on own medical practice</w:t>
            </w:r>
          </w:p>
        </w:tc>
        <w:tc>
          <w:tcPr>
            <w:tcW w:w="1666" w:type="dxa"/>
          </w:tcPr>
          <w:p w14:paraId="6746E55D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</w:tr>
      <w:tr w:rsidR="006F6F7B" w:rsidRPr="008E1559" w14:paraId="509DFEEF" w14:textId="77777777" w:rsidTr="00467F17">
        <w:tc>
          <w:tcPr>
            <w:tcW w:w="2405" w:type="dxa"/>
          </w:tcPr>
          <w:p w14:paraId="0E006460" w14:textId="0B6D2771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40176D59" w14:textId="4E070035" w:rsidR="006F6F7B" w:rsidRPr="004B1967" w:rsidRDefault="00467F17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Theme 4: filter and coordination function / gatekeeping function</w:t>
            </w:r>
          </w:p>
        </w:tc>
        <w:tc>
          <w:tcPr>
            <w:tcW w:w="4066" w:type="dxa"/>
          </w:tcPr>
          <w:p w14:paraId="5DCACB31" w14:textId="7F2F7B28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47E20B2A" w14:textId="1D46E712" w:rsidR="006F6F7B" w:rsidRPr="004B1967" w:rsidRDefault="00467F17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the FM core principle and reflects on own medical practice</w:t>
            </w:r>
          </w:p>
        </w:tc>
        <w:tc>
          <w:tcPr>
            <w:tcW w:w="1666" w:type="dxa"/>
          </w:tcPr>
          <w:p w14:paraId="45D32778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</w:tr>
      <w:tr w:rsidR="006F6F7B" w:rsidRPr="008E1559" w14:paraId="4630D60C" w14:textId="77777777" w:rsidTr="00467F17">
        <w:tc>
          <w:tcPr>
            <w:tcW w:w="2405" w:type="dxa"/>
          </w:tcPr>
          <w:p w14:paraId="7BA73FFE" w14:textId="11F5900B" w:rsidR="006F6F7B" w:rsidRPr="004B1967" w:rsidRDefault="00467F17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5</w:t>
            </w:r>
            <w:r w:rsidR="006F6F7B" w:rsidRPr="004B1967">
              <w:rPr>
                <w:sz w:val="20"/>
                <w:lang w:val="en-US"/>
              </w:rPr>
              <w:t xml:space="preserve"> min plenum, short</w:t>
            </w:r>
          </w:p>
        </w:tc>
        <w:tc>
          <w:tcPr>
            <w:tcW w:w="3305" w:type="dxa"/>
          </w:tcPr>
          <w:p w14:paraId="5A4EF50C" w14:textId="1EF1D996" w:rsidR="006F6F7B" w:rsidRPr="004B1967" w:rsidRDefault="00467F17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Closing seminar session with link to the next session</w:t>
            </w:r>
          </w:p>
        </w:tc>
        <w:tc>
          <w:tcPr>
            <w:tcW w:w="4066" w:type="dxa"/>
          </w:tcPr>
          <w:p w14:paraId="221BBE47" w14:textId="3141FD1D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How to apply FM principles and values in general practice</w:t>
            </w:r>
          </w:p>
        </w:tc>
        <w:tc>
          <w:tcPr>
            <w:tcW w:w="2835" w:type="dxa"/>
          </w:tcPr>
          <w:p w14:paraId="1D5F795F" w14:textId="781A9E45" w:rsidR="006F6F7B" w:rsidRPr="004B1967" w:rsidRDefault="006F6F7B" w:rsidP="006F6F7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Next session: How to links Core Principles and Core Values with Evidence-based Medicine</w:t>
            </w:r>
          </w:p>
        </w:tc>
        <w:tc>
          <w:tcPr>
            <w:tcW w:w="1666" w:type="dxa"/>
          </w:tcPr>
          <w:p w14:paraId="72BFE13D" w14:textId="77777777" w:rsidR="006F6F7B" w:rsidRPr="004B1967" w:rsidRDefault="006F6F7B" w:rsidP="006F6F7B">
            <w:pPr>
              <w:rPr>
                <w:sz w:val="20"/>
                <w:lang w:val="en-US"/>
              </w:rPr>
            </w:pPr>
          </w:p>
        </w:tc>
      </w:tr>
    </w:tbl>
    <w:p w14:paraId="5ACD2A4B" w14:textId="77777777" w:rsidR="004B1967" w:rsidRDefault="004B1967" w:rsidP="00BB38FD">
      <w:pPr>
        <w:rPr>
          <w:b/>
          <w:bCs/>
          <w:lang w:val="en-US"/>
        </w:rPr>
      </w:pPr>
    </w:p>
    <w:p w14:paraId="236E8355" w14:textId="77777777" w:rsidR="004B1967" w:rsidRDefault="004B1967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22ED50A" w14:textId="653E50A8" w:rsidR="00BB38FD" w:rsidRPr="00467F17" w:rsidRDefault="00BB38FD" w:rsidP="00BB38FD">
      <w:pPr>
        <w:rPr>
          <w:b/>
          <w:bCs/>
          <w:lang w:val="en-US"/>
        </w:rPr>
      </w:pPr>
      <w:r w:rsidRPr="00467F17">
        <w:rPr>
          <w:b/>
          <w:bCs/>
          <w:lang w:val="en-US"/>
        </w:rPr>
        <w:lastRenderedPageBreak/>
        <w:t>Seminar module</w:t>
      </w:r>
      <w:r w:rsidR="004B1967">
        <w:rPr>
          <w:b/>
          <w:bCs/>
          <w:lang w:val="en-US"/>
        </w:rPr>
        <w:t xml:space="preserve"> (#34/62)</w:t>
      </w:r>
      <w:r w:rsidRPr="00467F17">
        <w:rPr>
          <w:b/>
          <w:bCs/>
          <w:lang w:val="en-US"/>
        </w:rPr>
        <w:t xml:space="preserve">: Core values and Core principles / evidence-based medicine / over- and underuse </w:t>
      </w:r>
    </w:p>
    <w:p w14:paraId="7511375B" w14:textId="77777777" w:rsidR="00BB38FD" w:rsidRDefault="00BB38FD" w:rsidP="00BB38FD">
      <w:pPr>
        <w:rPr>
          <w:lang w:val="en-US"/>
        </w:rPr>
      </w:pPr>
    </w:p>
    <w:p w14:paraId="0D358EA2" w14:textId="7F585BDA" w:rsidR="00BB38FD" w:rsidRPr="00467F17" w:rsidRDefault="00BB38FD" w:rsidP="00BB38FD">
      <w:pPr>
        <w:rPr>
          <w:u w:val="single"/>
          <w:lang w:val="en-US"/>
        </w:rPr>
      </w:pPr>
      <w:r w:rsidRPr="00467F17">
        <w:rPr>
          <w:u w:val="single"/>
          <w:lang w:val="en-US"/>
        </w:rPr>
        <w:t>Learning aims: (“at the end of the seminar I am able…”)</w:t>
      </w:r>
    </w:p>
    <w:p w14:paraId="5C538771" w14:textId="77777777" w:rsidR="00BB38FD" w:rsidRDefault="00BB38FD" w:rsidP="00BB38FD">
      <w:pPr>
        <w:rPr>
          <w:lang w:val="en-US"/>
        </w:rPr>
      </w:pPr>
    </w:p>
    <w:p w14:paraId="43AB4F95" w14:textId="2E08A0A1" w:rsidR="00BB38FD" w:rsidRDefault="00BB38FD" w:rsidP="00BB38FD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understand maluse in medicine with concrete examples</w:t>
      </w:r>
    </w:p>
    <w:p w14:paraId="52BB918A" w14:textId="7054F327" w:rsidR="00BB38FD" w:rsidRDefault="00BB38FD" w:rsidP="00BB38FD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reflect the DEGAM-guid</w:t>
      </w:r>
      <w:r w:rsidR="00C97833">
        <w:rPr>
          <w:lang w:val="en-US"/>
        </w:rPr>
        <w:t>e</w:t>
      </w:r>
      <w:r>
        <w:rPr>
          <w:lang w:val="en-US"/>
        </w:rPr>
        <w:t xml:space="preserve">line </w:t>
      </w:r>
      <w:r w:rsidRPr="00BB38FD">
        <w:rPr>
          <w:i/>
          <w:iCs/>
          <w:lang w:val="en-US"/>
        </w:rPr>
        <w:t>Protection from over- and underuse – choosing together</w:t>
      </w:r>
      <w:r>
        <w:rPr>
          <w:lang w:val="en-US"/>
        </w:rPr>
        <w:t xml:space="preserve"> with concrete examples if my own medical practice</w:t>
      </w:r>
    </w:p>
    <w:p w14:paraId="16D08603" w14:textId="0CBC4A26" w:rsidR="00BB38FD" w:rsidRDefault="00BB38FD" w:rsidP="00BB38FD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name examples for underuse: healthy disparities and vulnerable patient groups</w:t>
      </w:r>
    </w:p>
    <w:p w14:paraId="62289EC0" w14:textId="6D779CE4" w:rsidR="00BB38FD" w:rsidRDefault="00BB38FD" w:rsidP="00BB38FD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To explain the principles of evidence-based medicine</w:t>
      </w:r>
    </w:p>
    <w:p w14:paraId="5AB0B434" w14:textId="77777777" w:rsidR="004D15B3" w:rsidRDefault="004D15B3" w:rsidP="004D15B3">
      <w:pPr>
        <w:pStyle w:val="Listenabsatz"/>
        <w:rPr>
          <w:lang w:val="en-US"/>
        </w:rPr>
      </w:pPr>
    </w:p>
    <w:p w14:paraId="062ED531" w14:textId="77777777" w:rsidR="004D15B3" w:rsidRPr="00467F17" w:rsidRDefault="004D15B3" w:rsidP="004D15B3">
      <w:pPr>
        <w:rPr>
          <w:u w:val="single"/>
          <w:lang w:val="en-US"/>
        </w:rPr>
      </w:pPr>
      <w:r w:rsidRPr="00467F17">
        <w:rPr>
          <w:u w:val="single"/>
          <w:lang w:val="en-US"/>
        </w:rPr>
        <w:t>Inverted classroom: (residents get this information 2 weeks in advance via mail)</w:t>
      </w:r>
    </w:p>
    <w:p w14:paraId="461BC580" w14:textId="4DB57BC9" w:rsidR="004D15B3" w:rsidRPr="004D15B3" w:rsidRDefault="004D15B3" w:rsidP="004D15B3">
      <w:pPr>
        <w:rPr>
          <w:lang w:val="en-US"/>
        </w:rPr>
      </w:pPr>
    </w:p>
    <w:p w14:paraId="4ECBC5A8" w14:textId="77777777" w:rsidR="004D15B3" w:rsidRDefault="004D15B3" w:rsidP="004D15B3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elf-assessment of the learning aims in the competence-based curriculum</w:t>
      </w:r>
    </w:p>
    <w:p w14:paraId="15680535" w14:textId="77777777" w:rsidR="004D15B3" w:rsidRDefault="004D15B3" w:rsidP="004D15B3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Please reflect before the seminar:</w:t>
      </w:r>
    </w:p>
    <w:p w14:paraId="529C7CB2" w14:textId="44AABB36" w:rsidR="004D15B3" w:rsidRDefault="004D15B3" w:rsidP="004D15B3">
      <w:pPr>
        <w:pStyle w:val="Listenabsatz"/>
        <w:numPr>
          <w:ilvl w:val="1"/>
          <w:numId w:val="2"/>
        </w:numPr>
        <w:rPr>
          <w:lang w:val="en-US"/>
        </w:rPr>
      </w:pPr>
      <w:r>
        <w:rPr>
          <w:lang w:val="en-US"/>
        </w:rPr>
        <w:t>Reflect your information sources in daily medical practice regarding evidence and validity</w:t>
      </w:r>
    </w:p>
    <w:p w14:paraId="42B18388" w14:textId="166F8DE3" w:rsidR="004D15B3" w:rsidRDefault="004D15B3" w:rsidP="004D15B3">
      <w:pPr>
        <w:pStyle w:val="Listenabsatz"/>
        <w:numPr>
          <w:ilvl w:val="2"/>
          <w:numId w:val="2"/>
        </w:numPr>
        <w:rPr>
          <w:lang w:val="en-US"/>
        </w:rPr>
      </w:pPr>
      <w:r>
        <w:rPr>
          <w:lang w:val="en-US"/>
        </w:rPr>
        <w:t>What is helpful for you?</w:t>
      </w:r>
    </w:p>
    <w:p w14:paraId="16557B7A" w14:textId="4572264C" w:rsidR="004D15B3" w:rsidRDefault="004D15B3" w:rsidP="004D15B3">
      <w:pPr>
        <w:pStyle w:val="Listenabsatz"/>
        <w:numPr>
          <w:ilvl w:val="2"/>
          <w:numId w:val="2"/>
        </w:numPr>
        <w:rPr>
          <w:lang w:val="en-US"/>
        </w:rPr>
      </w:pPr>
      <w:r>
        <w:rPr>
          <w:lang w:val="en-US"/>
        </w:rPr>
        <w:t>Where would you with for more security?</w:t>
      </w:r>
    </w:p>
    <w:p w14:paraId="1D869340" w14:textId="77777777" w:rsidR="004D15B3" w:rsidRDefault="004D15B3" w:rsidP="004D15B3">
      <w:pPr>
        <w:rPr>
          <w:lang w:val="en-US"/>
        </w:rPr>
      </w:pPr>
    </w:p>
    <w:p w14:paraId="0ABCE6B0" w14:textId="5DD0AAA6" w:rsidR="004D15B3" w:rsidRPr="00467F17" w:rsidRDefault="00467F17" w:rsidP="004D15B3">
      <w:pPr>
        <w:rPr>
          <w:u w:val="single"/>
          <w:lang w:val="en-US"/>
        </w:rPr>
      </w:pPr>
      <w:r w:rsidRPr="00467F17">
        <w:rPr>
          <w:u w:val="single"/>
          <w:lang w:val="en-US"/>
        </w:rPr>
        <w:t xml:space="preserve">Schedule: </w:t>
      </w:r>
      <w:r w:rsidR="004D15B3" w:rsidRPr="00467F17">
        <w:rPr>
          <w:u w:val="single"/>
          <w:lang w:val="en-US"/>
        </w:rPr>
        <w:t>90 minutes, presence or digital, approx. 25 participa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3305"/>
        <w:gridCol w:w="4066"/>
        <w:gridCol w:w="2835"/>
        <w:gridCol w:w="1666"/>
      </w:tblGrid>
      <w:tr w:rsidR="00467F17" w14:paraId="677476D1" w14:textId="77777777" w:rsidTr="006C4D9B">
        <w:tc>
          <w:tcPr>
            <w:tcW w:w="2405" w:type="dxa"/>
          </w:tcPr>
          <w:p w14:paraId="03799979" w14:textId="77777777" w:rsidR="00467F17" w:rsidRPr="004B1967" w:rsidRDefault="00467F17" w:rsidP="006C4D9B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at time?</w:t>
            </w:r>
          </w:p>
        </w:tc>
        <w:tc>
          <w:tcPr>
            <w:tcW w:w="3305" w:type="dxa"/>
          </w:tcPr>
          <w:p w14:paraId="6B016782" w14:textId="77777777" w:rsidR="00467F17" w:rsidRPr="004B1967" w:rsidRDefault="00467F17" w:rsidP="006C4D9B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at?</w:t>
            </w:r>
          </w:p>
        </w:tc>
        <w:tc>
          <w:tcPr>
            <w:tcW w:w="4066" w:type="dxa"/>
          </w:tcPr>
          <w:p w14:paraId="2FECDB0B" w14:textId="77777777" w:rsidR="00467F17" w:rsidRPr="004B1967" w:rsidRDefault="00467F17" w:rsidP="006C4D9B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How?</w:t>
            </w:r>
          </w:p>
        </w:tc>
        <w:tc>
          <w:tcPr>
            <w:tcW w:w="2835" w:type="dxa"/>
          </w:tcPr>
          <w:p w14:paraId="2C9BEF5E" w14:textId="77777777" w:rsidR="00467F17" w:rsidRPr="004B1967" w:rsidRDefault="00467F17" w:rsidP="006C4D9B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at for?</w:t>
            </w:r>
          </w:p>
        </w:tc>
        <w:tc>
          <w:tcPr>
            <w:tcW w:w="1666" w:type="dxa"/>
          </w:tcPr>
          <w:p w14:paraId="753AAFBA" w14:textId="77777777" w:rsidR="00467F17" w:rsidRPr="004B1967" w:rsidRDefault="00467F17" w:rsidP="006C4D9B">
            <w:pPr>
              <w:rPr>
                <w:b/>
                <w:bCs/>
                <w:sz w:val="20"/>
                <w:lang w:val="en-US"/>
              </w:rPr>
            </w:pPr>
            <w:r w:rsidRPr="004B1967">
              <w:rPr>
                <w:b/>
                <w:bCs/>
                <w:sz w:val="20"/>
                <w:lang w:val="en-US"/>
              </w:rPr>
              <w:t>Who?</w:t>
            </w:r>
          </w:p>
        </w:tc>
      </w:tr>
      <w:tr w:rsidR="00467F17" w:rsidRPr="008E1559" w14:paraId="4043BC1B" w14:textId="77777777" w:rsidTr="006C4D9B">
        <w:tc>
          <w:tcPr>
            <w:tcW w:w="2405" w:type="dxa"/>
          </w:tcPr>
          <w:p w14:paraId="79FF20B1" w14:textId="2C3D1453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2 min plenum</w:t>
            </w:r>
          </w:p>
        </w:tc>
        <w:tc>
          <w:tcPr>
            <w:tcW w:w="3305" w:type="dxa"/>
          </w:tcPr>
          <w:p w14:paraId="4F2B2ADD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 xml:space="preserve">Introduction and link to </w:t>
            </w:r>
            <w:r w:rsidR="00F76642" w:rsidRPr="004B1967">
              <w:rPr>
                <w:sz w:val="20"/>
                <w:lang w:val="en-US"/>
              </w:rPr>
              <w:t>topic</w:t>
            </w:r>
          </w:p>
          <w:p w14:paraId="4B960E4D" w14:textId="0FC904EA" w:rsidR="00F76642" w:rsidRPr="004B1967" w:rsidRDefault="00F76642" w:rsidP="006C4D9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3D3A92A0" w14:textId="7F1D8A27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How can I apply FM Core Values and Principles in my medical practice?</w:t>
            </w:r>
          </w:p>
        </w:tc>
        <w:tc>
          <w:tcPr>
            <w:tcW w:w="2835" w:type="dxa"/>
          </w:tcPr>
          <w:p w14:paraId="0B17E8D5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Arriving</w:t>
            </w:r>
          </w:p>
          <w:p w14:paraId="17DBF6D4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Triggering attention for new things</w:t>
            </w:r>
          </w:p>
        </w:tc>
        <w:tc>
          <w:tcPr>
            <w:tcW w:w="1666" w:type="dxa"/>
          </w:tcPr>
          <w:p w14:paraId="6C98E2DA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14:paraId="1E37C66D" w14:textId="77777777" w:rsidTr="006C4D9B">
        <w:tc>
          <w:tcPr>
            <w:tcW w:w="2405" w:type="dxa"/>
          </w:tcPr>
          <w:p w14:paraId="68E01B37" w14:textId="1CFF015D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5 min plenum</w:t>
            </w:r>
          </w:p>
        </w:tc>
        <w:tc>
          <w:tcPr>
            <w:tcW w:w="3305" w:type="dxa"/>
          </w:tcPr>
          <w:p w14:paraId="78810C0E" w14:textId="3D94B975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Reflection in plenum</w:t>
            </w:r>
          </w:p>
        </w:tc>
        <w:tc>
          <w:tcPr>
            <w:tcW w:w="4066" w:type="dxa"/>
          </w:tcPr>
          <w:p w14:paraId="09B877B1" w14:textId="1B97CD7D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What are your thoughts, concerns, ideas, feelings?</w:t>
            </w:r>
          </w:p>
        </w:tc>
        <w:tc>
          <w:tcPr>
            <w:tcW w:w="2835" w:type="dxa"/>
          </w:tcPr>
          <w:p w14:paraId="04D4657F" w14:textId="3018DC56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reflection</w:t>
            </w:r>
          </w:p>
        </w:tc>
        <w:tc>
          <w:tcPr>
            <w:tcW w:w="1666" w:type="dxa"/>
          </w:tcPr>
          <w:p w14:paraId="63466258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22654D1D" w14:textId="77777777" w:rsidTr="006C4D9B">
        <w:tc>
          <w:tcPr>
            <w:tcW w:w="2405" w:type="dxa"/>
          </w:tcPr>
          <w:p w14:paraId="01943BD8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5 min marble group</w:t>
            </w:r>
          </w:p>
        </w:tc>
        <w:tc>
          <w:tcPr>
            <w:tcW w:w="3305" w:type="dxa"/>
          </w:tcPr>
          <w:p w14:paraId="2EC86D64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As two or three</w:t>
            </w:r>
          </w:p>
        </w:tc>
        <w:tc>
          <w:tcPr>
            <w:tcW w:w="4066" w:type="dxa"/>
          </w:tcPr>
          <w:p w14:paraId="5A195757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Reflection about dealing with uncertainty</w:t>
            </w:r>
          </w:p>
        </w:tc>
        <w:tc>
          <w:tcPr>
            <w:tcW w:w="2835" w:type="dxa"/>
          </w:tcPr>
          <w:p w14:paraId="19388AEC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ersonal reflection (dealing with uncertainty)</w:t>
            </w:r>
          </w:p>
        </w:tc>
        <w:tc>
          <w:tcPr>
            <w:tcW w:w="1666" w:type="dxa"/>
          </w:tcPr>
          <w:p w14:paraId="29364798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2B0C6F35" w14:textId="77777777" w:rsidTr="006C4D9B">
        <w:tc>
          <w:tcPr>
            <w:tcW w:w="2405" w:type="dxa"/>
          </w:tcPr>
          <w:p w14:paraId="1C2BF9AD" w14:textId="419772DB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8 min plenum</w:t>
            </w:r>
          </w:p>
        </w:tc>
        <w:tc>
          <w:tcPr>
            <w:tcW w:w="3305" w:type="dxa"/>
          </w:tcPr>
          <w:p w14:paraId="5E16317F" w14:textId="17C3B00C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Input / repetition</w:t>
            </w:r>
          </w:p>
        </w:tc>
        <w:tc>
          <w:tcPr>
            <w:tcW w:w="4066" w:type="dxa"/>
          </w:tcPr>
          <w:p w14:paraId="1475B233" w14:textId="47FDA23D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What is evidence-based medicine?</w:t>
            </w:r>
          </w:p>
        </w:tc>
        <w:tc>
          <w:tcPr>
            <w:tcW w:w="2835" w:type="dxa"/>
          </w:tcPr>
          <w:p w14:paraId="024218EF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  <w:tc>
          <w:tcPr>
            <w:tcW w:w="1666" w:type="dxa"/>
          </w:tcPr>
          <w:p w14:paraId="3CC34A76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14:paraId="5026AC58" w14:textId="77777777" w:rsidTr="006C4D9B">
        <w:tc>
          <w:tcPr>
            <w:tcW w:w="2405" w:type="dxa"/>
          </w:tcPr>
          <w:p w14:paraId="234C2289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5 min small groups</w:t>
            </w:r>
          </w:p>
        </w:tc>
        <w:tc>
          <w:tcPr>
            <w:tcW w:w="3305" w:type="dxa"/>
          </w:tcPr>
          <w:p w14:paraId="3AD5A2CF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Group work</w:t>
            </w:r>
          </w:p>
        </w:tc>
        <w:tc>
          <w:tcPr>
            <w:tcW w:w="4066" w:type="dxa"/>
          </w:tcPr>
          <w:p w14:paraId="30D3AC27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4 groups</w:t>
            </w:r>
          </w:p>
          <w:p w14:paraId="43801C8C" w14:textId="407DA119" w:rsidR="00467F17" w:rsidRPr="004B1967" w:rsidRDefault="00467F17" w:rsidP="00467F17">
            <w:pPr>
              <w:pStyle w:val="Listenabsatz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Where did I use EBM successfully?</w:t>
            </w:r>
          </w:p>
          <w:p w14:paraId="24D41289" w14:textId="74C9B972" w:rsidR="00467F17" w:rsidRPr="004B1967" w:rsidRDefault="00467F17" w:rsidP="00467F17">
            <w:pPr>
              <w:pStyle w:val="Listenabsatz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Over- and undersupply, health disparities</w:t>
            </w:r>
          </w:p>
          <w:p w14:paraId="76D7C5EB" w14:textId="500FBDBD" w:rsidR="00467F17" w:rsidRPr="004B1967" w:rsidRDefault="00467F17" w:rsidP="00467F17">
            <w:pPr>
              <w:pStyle w:val="Listenabsatz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lastRenderedPageBreak/>
              <w:t>PSA-Screening</w:t>
            </w:r>
          </w:p>
          <w:p w14:paraId="2BF84F56" w14:textId="77777777" w:rsidR="00467F17" w:rsidRPr="004B1967" w:rsidRDefault="00467F17" w:rsidP="00467F17">
            <w:pPr>
              <w:pStyle w:val="Listenabsatz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Upper respiratory system infections/symptoms and antibiotic treatment</w:t>
            </w:r>
          </w:p>
          <w:p w14:paraId="4ED0B265" w14:textId="640CFA96" w:rsidR="00467F17" w:rsidRPr="004B1967" w:rsidRDefault="00467F17" w:rsidP="00467F17">
            <w:pPr>
              <w:pStyle w:val="Listenabsatz"/>
              <w:numPr>
                <w:ilvl w:val="0"/>
                <w:numId w:val="8"/>
              </w:num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Feeling tired</w:t>
            </w:r>
          </w:p>
        </w:tc>
        <w:tc>
          <w:tcPr>
            <w:tcW w:w="2835" w:type="dxa"/>
          </w:tcPr>
          <w:p w14:paraId="5FD2951E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lastRenderedPageBreak/>
              <w:t>Developing content,</w:t>
            </w:r>
          </w:p>
          <w:p w14:paraId="3758A76E" w14:textId="7710312E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Reflect own experiences</w:t>
            </w:r>
          </w:p>
        </w:tc>
        <w:tc>
          <w:tcPr>
            <w:tcW w:w="1666" w:type="dxa"/>
          </w:tcPr>
          <w:p w14:paraId="5F1BFF86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620ED227" w14:textId="77777777" w:rsidTr="006C4D9B">
        <w:tc>
          <w:tcPr>
            <w:tcW w:w="2405" w:type="dxa"/>
          </w:tcPr>
          <w:p w14:paraId="76AE7EB0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7AE6AF33" w14:textId="77777777" w:rsidR="00F76642" w:rsidRPr="004B1967" w:rsidRDefault="00467F17" w:rsidP="00F76642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 xml:space="preserve">Theme 1: </w:t>
            </w:r>
            <w:r w:rsidR="00F76642" w:rsidRPr="004B1967">
              <w:rPr>
                <w:sz w:val="20"/>
                <w:lang w:val="en-US"/>
              </w:rPr>
              <w:t>Where did I use EBM successfully?</w:t>
            </w:r>
          </w:p>
          <w:p w14:paraId="51F523DD" w14:textId="7EDC4451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446DAD40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3E9C5388" w14:textId="4FE958E9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EBM and FM core principle and reflects on own medical practice</w:t>
            </w:r>
            <w:r w:rsidR="00F76642" w:rsidRPr="004B1967">
              <w:rPr>
                <w:sz w:val="20"/>
                <w:lang w:val="en-US"/>
              </w:rPr>
              <w:t>; application of guidelines</w:t>
            </w:r>
          </w:p>
        </w:tc>
        <w:tc>
          <w:tcPr>
            <w:tcW w:w="1666" w:type="dxa"/>
          </w:tcPr>
          <w:p w14:paraId="0E3D55BC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1878A52E" w14:textId="77777777" w:rsidTr="006C4D9B">
        <w:tc>
          <w:tcPr>
            <w:tcW w:w="2405" w:type="dxa"/>
          </w:tcPr>
          <w:p w14:paraId="6DA11F98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4E4EECB9" w14:textId="77777777" w:rsidR="00F76642" w:rsidRPr="004B1967" w:rsidRDefault="00467F17" w:rsidP="00F76642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 xml:space="preserve">Theme 2: </w:t>
            </w:r>
            <w:r w:rsidR="00F76642" w:rsidRPr="004B1967">
              <w:rPr>
                <w:sz w:val="20"/>
                <w:lang w:val="en-US"/>
              </w:rPr>
              <w:t>Over- and undersupply, health disparities</w:t>
            </w:r>
          </w:p>
          <w:p w14:paraId="59460CF8" w14:textId="44DC53B1" w:rsidR="00467F17" w:rsidRPr="004B1967" w:rsidRDefault="00467F17" w:rsidP="006C4D9B">
            <w:pPr>
              <w:rPr>
                <w:sz w:val="20"/>
                <w:lang w:val="en-US"/>
              </w:rPr>
            </w:pPr>
          </w:p>
          <w:p w14:paraId="6F6C5E95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2B7567D3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521CE07E" w14:textId="768BD7D3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EBM and FM core principle and reflects on own medical practice; application of guidelines</w:t>
            </w:r>
          </w:p>
        </w:tc>
        <w:tc>
          <w:tcPr>
            <w:tcW w:w="1666" w:type="dxa"/>
          </w:tcPr>
          <w:p w14:paraId="38DD2F9E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7CC4E741" w14:textId="77777777" w:rsidTr="006C4D9B">
        <w:tc>
          <w:tcPr>
            <w:tcW w:w="2405" w:type="dxa"/>
          </w:tcPr>
          <w:p w14:paraId="45DE462F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4804CE2D" w14:textId="77777777" w:rsidR="00F76642" w:rsidRPr="004B1967" w:rsidRDefault="00467F17" w:rsidP="00F76642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 xml:space="preserve">Theme 3: </w:t>
            </w:r>
            <w:r w:rsidR="00F76642" w:rsidRPr="004B1967">
              <w:rPr>
                <w:sz w:val="20"/>
                <w:lang w:val="en-US"/>
              </w:rPr>
              <w:t>PSA-Screening</w:t>
            </w:r>
          </w:p>
          <w:p w14:paraId="134F79E0" w14:textId="7B6673E1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6B0337C0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757EB57C" w14:textId="5529EF0C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EBM and FM core principle and reflects on own medical practice; application of guidelines</w:t>
            </w:r>
          </w:p>
        </w:tc>
        <w:tc>
          <w:tcPr>
            <w:tcW w:w="1666" w:type="dxa"/>
          </w:tcPr>
          <w:p w14:paraId="1905561A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51F366F7" w14:textId="77777777" w:rsidTr="006C4D9B">
        <w:tc>
          <w:tcPr>
            <w:tcW w:w="2405" w:type="dxa"/>
          </w:tcPr>
          <w:p w14:paraId="28E89137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588D5276" w14:textId="77777777" w:rsidR="00F76642" w:rsidRPr="004B1967" w:rsidRDefault="00467F17" w:rsidP="00F76642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 xml:space="preserve">Theme 4: </w:t>
            </w:r>
            <w:r w:rsidR="00F76642" w:rsidRPr="004B1967">
              <w:rPr>
                <w:sz w:val="20"/>
                <w:lang w:val="en-US"/>
              </w:rPr>
              <w:t>Upper respiratory system infections/symptoms and antibiotic treatment</w:t>
            </w:r>
          </w:p>
          <w:p w14:paraId="7D17B455" w14:textId="40A1509C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  <w:tc>
          <w:tcPr>
            <w:tcW w:w="4066" w:type="dxa"/>
          </w:tcPr>
          <w:p w14:paraId="116E1A6A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47F81FD0" w14:textId="42811325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EBM and FM core principle and reflects on own medical practice; application of guidelines</w:t>
            </w:r>
          </w:p>
        </w:tc>
        <w:tc>
          <w:tcPr>
            <w:tcW w:w="1666" w:type="dxa"/>
          </w:tcPr>
          <w:p w14:paraId="14E93719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6478029E" w14:textId="77777777" w:rsidTr="006C4D9B">
        <w:tc>
          <w:tcPr>
            <w:tcW w:w="2405" w:type="dxa"/>
          </w:tcPr>
          <w:p w14:paraId="05943356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  <w:tc>
          <w:tcPr>
            <w:tcW w:w="3305" w:type="dxa"/>
          </w:tcPr>
          <w:p w14:paraId="21820B96" w14:textId="031C9717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Theme 5: Feeling tired</w:t>
            </w:r>
          </w:p>
        </w:tc>
        <w:tc>
          <w:tcPr>
            <w:tcW w:w="4066" w:type="dxa"/>
          </w:tcPr>
          <w:p w14:paraId="15034CD1" w14:textId="71ABF5F3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resentation of small group, discussion, exchange, supplementary input slides</w:t>
            </w:r>
          </w:p>
        </w:tc>
        <w:tc>
          <w:tcPr>
            <w:tcW w:w="2835" w:type="dxa"/>
          </w:tcPr>
          <w:p w14:paraId="3AA6A0CE" w14:textId="5B2EB74F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ensure that everyone knows EBM and FM core principle and reflects on own medical practice; application of guidelines</w:t>
            </w:r>
          </w:p>
        </w:tc>
        <w:tc>
          <w:tcPr>
            <w:tcW w:w="1666" w:type="dxa"/>
          </w:tcPr>
          <w:p w14:paraId="2573BF20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25241BB0" w14:textId="77777777" w:rsidTr="006C4D9B">
        <w:tc>
          <w:tcPr>
            <w:tcW w:w="2405" w:type="dxa"/>
          </w:tcPr>
          <w:p w14:paraId="18CEBD2E" w14:textId="291F4181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10 min plenum</w:t>
            </w:r>
          </w:p>
        </w:tc>
        <w:tc>
          <w:tcPr>
            <w:tcW w:w="3305" w:type="dxa"/>
          </w:tcPr>
          <w:p w14:paraId="4E3C3BDE" w14:textId="67C7AC1E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Discussion / open questions / vision</w:t>
            </w:r>
          </w:p>
        </w:tc>
        <w:tc>
          <w:tcPr>
            <w:tcW w:w="4066" w:type="dxa"/>
          </w:tcPr>
          <w:p w14:paraId="7E66B7D2" w14:textId="77777777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Open questions?</w:t>
            </w:r>
          </w:p>
          <w:p w14:paraId="77D1894A" w14:textId="4E1E85BA" w:rsidR="00F76642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Plenum discussion</w:t>
            </w:r>
          </w:p>
        </w:tc>
        <w:tc>
          <w:tcPr>
            <w:tcW w:w="2835" w:type="dxa"/>
          </w:tcPr>
          <w:p w14:paraId="713F3E11" w14:textId="77777777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Answering questions</w:t>
            </w:r>
          </w:p>
          <w:p w14:paraId="3C8CCD53" w14:textId="2D50E4F4" w:rsidR="00F76642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Capturing potential resistance in th</w:t>
            </w:r>
            <w:r w:rsidR="00C97833" w:rsidRPr="004B1967">
              <w:rPr>
                <w:sz w:val="20"/>
                <w:lang w:val="en-US"/>
              </w:rPr>
              <w:t xml:space="preserve">e </w:t>
            </w:r>
            <w:r w:rsidRPr="004B1967">
              <w:rPr>
                <w:sz w:val="20"/>
                <w:lang w:val="en-US"/>
              </w:rPr>
              <w:t>group</w:t>
            </w:r>
          </w:p>
        </w:tc>
        <w:tc>
          <w:tcPr>
            <w:tcW w:w="1666" w:type="dxa"/>
          </w:tcPr>
          <w:p w14:paraId="00ADC325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  <w:tr w:rsidR="00467F17" w:rsidRPr="008E1559" w14:paraId="3D51E975" w14:textId="77777777" w:rsidTr="006C4D9B">
        <w:tc>
          <w:tcPr>
            <w:tcW w:w="2405" w:type="dxa"/>
          </w:tcPr>
          <w:p w14:paraId="01C1E401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5 min plenum, short</w:t>
            </w:r>
          </w:p>
        </w:tc>
        <w:tc>
          <w:tcPr>
            <w:tcW w:w="3305" w:type="dxa"/>
          </w:tcPr>
          <w:p w14:paraId="0654BEC7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Closing seminar session with link to the next session</w:t>
            </w:r>
          </w:p>
        </w:tc>
        <w:tc>
          <w:tcPr>
            <w:tcW w:w="4066" w:type="dxa"/>
          </w:tcPr>
          <w:p w14:paraId="6F03DCCE" w14:textId="77777777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t>How to ensure this continually?</w:t>
            </w:r>
          </w:p>
          <w:p w14:paraId="7C27858C" w14:textId="0228EDCA" w:rsidR="00F76642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lastRenderedPageBreak/>
              <w:t>Motivation to become a reflective practitioner (continuous professional development)</w:t>
            </w:r>
          </w:p>
        </w:tc>
        <w:tc>
          <w:tcPr>
            <w:tcW w:w="2835" w:type="dxa"/>
          </w:tcPr>
          <w:p w14:paraId="133B57F9" w14:textId="68E71A9B" w:rsidR="00467F17" w:rsidRPr="004B1967" w:rsidRDefault="00F76642" w:rsidP="006C4D9B">
            <w:pPr>
              <w:rPr>
                <w:sz w:val="20"/>
                <w:lang w:val="en-US"/>
              </w:rPr>
            </w:pPr>
            <w:r w:rsidRPr="004B1967">
              <w:rPr>
                <w:sz w:val="20"/>
                <w:lang w:val="en-US"/>
              </w:rPr>
              <w:lastRenderedPageBreak/>
              <w:t>How can I implement all this?</w:t>
            </w:r>
          </w:p>
        </w:tc>
        <w:tc>
          <w:tcPr>
            <w:tcW w:w="1666" w:type="dxa"/>
          </w:tcPr>
          <w:p w14:paraId="66AAB0EA" w14:textId="77777777" w:rsidR="00467F17" w:rsidRPr="004B1967" w:rsidRDefault="00467F17" w:rsidP="006C4D9B">
            <w:pPr>
              <w:rPr>
                <w:sz w:val="20"/>
                <w:lang w:val="en-US"/>
              </w:rPr>
            </w:pPr>
          </w:p>
        </w:tc>
      </w:tr>
    </w:tbl>
    <w:p w14:paraId="238CB7A2" w14:textId="47340980" w:rsidR="00933BE2" w:rsidRPr="004B1967" w:rsidRDefault="00933BE2">
      <w:pPr>
        <w:rPr>
          <w:sz w:val="2"/>
          <w:szCs w:val="2"/>
          <w:lang w:val="en-US"/>
        </w:rPr>
      </w:pPr>
    </w:p>
    <w:sectPr w:rsidR="00933BE2" w:rsidRPr="004B1967" w:rsidSect="00933BE2">
      <w:headerReference w:type="default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131A0" w14:textId="77777777" w:rsidR="00D62D83" w:rsidRDefault="00D62D83" w:rsidP="008E1559">
      <w:r>
        <w:separator/>
      </w:r>
    </w:p>
  </w:endnote>
  <w:endnote w:type="continuationSeparator" w:id="0">
    <w:p w14:paraId="77AC8FD7" w14:textId="77777777" w:rsidR="00D62D83" w:rsidRDefault="00D62D83" w:rsidP="008E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4796888"/>
      <w:docPartObj>
        <w:docPartGallery w:val="Page Numbers (Bottom of Page)"/>
        <w:docPartUnique/>
      </w:docPartObj>
    </w:sdtPr>
    <w:sdtContent>
      <w:p w14:paraId="17108E39" w14:textId="5EC0ED29" w:rsidR="008E1559" w:rsidRDefault="008E155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4482DF" w14:textId="77777777" w:rsidR="008E1559" w:rsidRDefault="008E15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EE685" w14:textId="77777777" w:rsidR="00D62D83" w:rsidRDefault="00D62D83" w:rsidP="008E1559">
      <w:r>
        <w:separator/>
      </w:r>
    </w:p>
  </w:footnote>
  <w:footnote w:type="continuationSeparator" w:id="0">
    <w:p w14:paraId="0FAA4833" w14:textId="77777777" w:rsidR="00D62D83" w:rsidRDefault="00D62D83" w:rsidP="008E15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AFCBDB" w14:textId="0BD43968" w:rsidR="004B1967" w:rsidRPr="004B1967" w:rsidRDefault="004B1967" w:rsidP="004B1967">
    <w:pPr>
      <w:pStyle w:val="AuthorList"/>
      <w:rPr>
        <w:sz w:val="22"/>
        <w:szCs w:val="32"/>
      </w:rPr>
    </w:pPr>
    <w:r w:rsidRPr="004B1967">
      <w:rPr>
        <w:sz w:val="22"/>
        <w:szCs w:val="32"/>
      </w:rPr>
      <w:t>Dreher et al: Core values and principles of General Practice and family medicine: perspectives of German GP residents – a cross-sectional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E13CD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D19DC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967A6C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E72F5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A150F6"/>
    <w:multiLevelType w:val="hybridMultilevel"/>
    <w:tmpl w:val="84427C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F55091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691F47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916554"/>
    <w:multiLevelType w:val="hybridMultilevel"/>
    <w:tmpl w:val="03EA995C"/>
    <w:lvl w:ilvl="0" w:tplc="80BC20A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B31B85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4A4725"/>
    <w:multiLevelType w:val="hybridMultilevel"/>
    <w:tmpl w:val="84427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822032"/>
    <w:multiLevelType w:val="multilevel"/>
    <w:tmpl w:val="B04E2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7665B3D"/>
    <w:multiLevelType w:val="multilevel"/>
    <w:tmpl w:val="E4B81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91602969">
    <w:abstractNumId w:val="10"/>
  </w:num>
  <w:num w:numId="2" w16cid:durableId="475294217">
    <w:abstractNumId w:val="7"/>
  </w:num>
  <w:num w:numId="3" w16cid:durableId="1514420869">
    <w:abstractNumId w:val="11"/>
  </w:num>
  <w:num w:numId="4" w16cid:durableId="1472282126">
    <w:abstractNumId w:val="4"/>
  </w:num>
  <w:num w:numId="5" w16cid:durableId="1335300863">
    <w:abstractNumId w:val="8"/>
  </w:num>
  <w:num w:numId="6" w16cid:durableId="541401918">
    <w:abstractNumId w:val="1"/>
  </w:num>
  <w:num w:numId="7" w16cid:durableId="266279230">
    <w:abstractNumId w:val="6"/>
  </w:num>
  <w:num w:numId="8" w16cid:durableId="1315720714">
    <w:abstractNumId w:val="5"/>
  </w:num>
  <w:num w:numId="9" w16cid:durableId="942609692">
    <w:abstractNumId w:val="9"/>
  </w:num>
  <w:num w:numId="10" w16cid:durableId="1108156568">
    <w:abstractNumId w:val="3"/>
  </w:num>
  <w:num w:numId="11" w16cid:durableId="23139801">
    <w:abstractNumId w:val="2"/>
  </w:num>
  <w:num w:numId="12" w16cid:durableId="1764060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BE2"/>
    <w:rsid w:val="00054F6C"/>
    <w:rsid w:val="00467F17"/>
    <w:rsid w:val="004B1967"/>
    <w:rsid w:val="004D15B3"/>
    <w:rsid w:val="00584A96"/>
    <w:rsid w:val="006F6F7B"/>
    <w:rsid w:val="00884CBD"/>
    <w:rsid w:val="008E1559"/>
    <w:rsid w:val="008F2576"/>
    <w:rsid w:val="00933BE2"/>
    <w:rsid w:val="00AD05E5"/>
    <w:rsid w:val="00BB38FD"/>
    <w:rsid w:val="00C97833"/>
    <w:rsid w:val="00CD700B"/>
    <w:rsid w:val="00D563F9"/>
    <w:rsid w:val="00D62D83"/>
    <w:rsid w:val="00F7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5EA8D"/>
  <w15:chartTrackingRefBased/>
  <w15:docId w15:val="{A701917F-95F8-4341-BBAD-4A56CC94B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33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3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3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33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33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33B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33B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33B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33B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3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3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3B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3B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3B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3B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3B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3B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3B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33B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3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33B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33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33B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33B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33B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33B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33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33B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33BE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933BE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4D1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E15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E1559"/>
  </w:style>
  <w:style w:type="paragraph" w:styleId="Fuzeile">
    <w:name w:val="footer"/>
    <w:basedOn w:val="Standard"/>
    <w:link w:val="FuzeileZchn"/>
    <w:uiPriority w:val="99"/>
    <w:unhideWhenUsed/>
    <w:rsid w:val="008E15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E155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4B196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6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3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9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5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0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2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13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2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1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84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4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5371C7-57DB-4F35-AC2B-A01FE8EE5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3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Christian Dreher</dc:creator>
  <cp:keywords/>
  <dc:description/>
  <cp:lastModifiedBy>AndreasChristian Dreher</cp:lastModifiedBy>
  <cp:revision>2</cp:revision>
  <dcterms:created xsi:type="dcterms:W3CDTF">2025-01-22T21:36:00Z</dcterms:created>
  <dcterms:modified xsi:type="dcterms:W3CDTF">2025-01-22T21:36:00Z</dcterms:modified>
</cp:coreProperties>
</file>